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2CB" w:rsidRPr="005E3933" w:rsidRDefault="00BE32CB" w:rsidP="00BE32CB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FF0000"/>
          <w:kern w:val="36"/>
          <w:sz w:val="24"/>
          <w:szCs w:val="24"/>
        </w:rPr>
      </w:pPr>
      <w:r w:rsidRPr="00102891">
        <w:rPr>
          <w:rFonts w:ascii="Times New Roman" w:eastAsia="굴림" w:hAnsi="Times New Roman" w:cs="Times New Roman"/>
          <w:kern w:val="36"/>
          <w:sz w:val="24"/>
          <w:szCs w:val="24"/>
        </w:rPr>
        <w:t>Tabe</w:t>
      </w:r>
      <w:r w:rsidR="00102891" w:rsidRPr="00102891">
        <w:rPr>
          <w:rFonts w:ascii="Times New Roman" w:eastAsia="굴림" w:hAnsi="Times New Roman" w:cs="Times New Roman" w:hint="eastAsia"/>
          <w:kern w:val="36"/>
          <w:sz w:val="24"/>
          <w:szCs w:val="24"/>
        </w:rPr>
        <w:t>2</w:t>
      </w:r>
      <w:r w:rsidRPr="00102891">
        <w:rPr>
          <w:rFonts w:ascii="Times New Roman" w:eastAsia="굴림" w:hAnsi="Times New Roman" w:cs="Times New Roman"/>
          <w:kern w:val="36"/>
          <w:sz w:val="24"/>
          <w:szCs w:val="24"/>
        </w:rPr>
        <w:t>. US-South Korea Decomposition for Probability of Being Exposed to Catastrophic Out-of-Pocket Medical Expenditure</w:t>
      </w:r>
      <w:r w:rsidR="00102891" w:rsidRPr="00102891">
        <w:rPr>
          <w:rFonts w:ascii="Times New Roman" w:eastAsia="굴림" w:hAnsi="Times New Roman" w:cs="Times New Roman" w:hint="eastAsia"/>
          <w:kern w:val="36"/>
          <w:sz w:val="24"/>
          <w:szCs w:val="24"/>
        </w:rPr>
        <w:t xml:space="preserve"> with 20% Threshold</w:t>
      </w:r>
      <w:r w:rsidR="000179AB" w:rsidRPr="005E3933">
        <w:rPr>
          <w:rFonts w:ascii="Times New Roman" w:eastAsia="굴림" w:hAnsi="Times New Roman" w:cs="Times New Roman"/>
          <w:kern w:val="36"/>
          <w:sz w:val="24"/>
          <w:szCs w:val="24"/>
        </w:rPr>
        <w:t xml:space="preserve"> </w:t>
      </w:r>
    </w:p>
    <w:p w:rsidR="00C03E67" w:rsidRDefault="00C03E67" w:rsidP="00661BAD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kern w:val="36"/>
          <w:sz w:val="24"/>
          <w:szCs w:val="24"/>
        </w:rPr>
      </w:pPr>
    </w:p>
    <w:tbl>
      <w:tblPr>
        <w:tblW w:w="1238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862"/>
        <w:gridCol w:w="862"/>
        <w:gridCol w:w="1157"/>
        <w:gridCol w:w="280"/>
        <w:gridCol w:w="1472"/>
        <w:gridCol w:w="204"/>
        <w:gridCol w:w="1400"/>
        <w:gridCol w:w="204"/>
        <w:gridCol w:w="1399"/>
        <w:gridCol w:w="204"/>
        <w:gridCol w:w="1496"/>
      </w:tblGrid>
      <w:tr w:rsidR="00F93841" w:rsidRPr="00F93841" w:rsidTr="00F93841">
        <w:trPr>
          <w:trHeight w:val="1269"/>
        </w:trPr>
        <w:tc>
          <w:tcPr>
            <w:tcW w:w="30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  <w:r w:rsidRPr="00F93841">
              <w:rPr>
                <w:rFonts w:ascii="굴림" w:eastAsia="굴림" w:hAnsi="굴림" w:cs="Calibri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881" w:type="dxa"/>
            <w:gridSpan w:val="3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Logistics</w:t>
            </w:r>
          </w:p>
        </w:tc>
        <w:tc>
          <w:tcPr>
            <w:tcW w:w="2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  <w:r w:rsidRPr="00F93841">
              <w:rPr>
                <w:rFonts w:ascii="굴림" w:eastAsia="굴림" w:hAnsi="굴림" w:cs="Calibri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140" w:type="dxa"/>
            <w:gridSpan w:val="7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Decomposition Estimates</w:t>
            </w: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Without Health &amp; Behavioral Variables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With Health &amp; Behavioral Variables</w:t>
            </w:r>
          </w:p>
        </w:tc>
      </w:tr>
      <w:tr w:rsidR="00F93841" w:rsidRPr="00F93841" w:rsidTr="00F93841">
        <w:trPr>
          <w:trHeight w:val="312"/>
        </w:trPr>
        <w:tc>
          <w:tcPr>
            <w:tcW w:w="3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  <w:r w:rsidRPr="00F93841">
              <w:rPr>
                <w:rFonts w:ascii="굴림" w:eastAsia="굴림" w:hAnsi="굴림" w:cs="Calibri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8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F93841">
              <w:rPr>
                <w:rFonts w:cs="Calibri" w:hint="eastAsia"/>
                <w:color w:val="000000"/>
                <w:sz w:val="24"/>
                <w:szCs w:val="24"/>
              </w:rPr>
              <w:t>ρ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  <w:r w:rsidRPr="00F93841">
              <w:rPr>
                <w:rFonts w:ascii="굴림" w:eastAsia="굴림" w:hAnsi="굴림" w:cs="Calibri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Absolute Difference</w:t>
            </w:r>
          </w:p>
        </w:tc>
        <w:tc>
          <w:tcPr>
            <w:tcW w:w="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Relative Proportion</w:t>
            </w:r>
          </w:p>
        </w:tc>
        <w:tc>
          <w:tcPr>
            <w:tcW w:w="1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Absolute Difference</w:t>
            </w:r>
          </w:p>
        </w:tc>
        <w:tc>
          <w:tcPr>
            <w:tcW w:w="1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Relative Proportion</w:t>
            </w:r>
          </w:p>
        </w:tc>
      </w:tr>
      <w:tr w:rsidR="00F93841" w:rsidRPr="00F93841" w:rsidTr="00F93841">
        <w:trPr>
          <w:trHeight w:val="624"/>
        </w:trPr>
        <w:tc>
          <w:tcPr>
            <w:tcW w:w="3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Calibri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South Kore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42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Age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40 </w:t>
            </w: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65-74 (ref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75-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28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8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85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64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3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Gender (female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09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7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68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2 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5 </w:t>
            </w: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Education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1.630 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867 </w:t>
            </w: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Less than high school (ref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High school graduat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35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9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3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College and abov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60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3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Marital Status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168 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35 </w:t>
            </w: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Married (ref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Not marrie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17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Number of living childre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97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Income Quartiles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2.766 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19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849 </w:t>
            </w: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5% (ref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19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lastRenderedPageBreak/>
              <w:t>5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46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6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5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Self-rated Health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-0.035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535 </w:t>
            </w: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Excellent (ref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9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Very goo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11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21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555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72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30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3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2.589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46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4.83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89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22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99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116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502 </w:t>
            </w: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Smoking history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1.00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6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894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21 </w:t>
            </w: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Total explaine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-0.023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841" w:rsidRPr="00F93841" w:rsidTr="00F93841">
        <w:trPr>
          <w:trHeight w:val="30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Unexplained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굴림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65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794E" w:rsidRPr="00F93841" w:rsidTr="0014794E">
        <w:trPr>
          <w:trHeight w:val="324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Total difference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3841" w:rsidRPr="00F93841" w:rsidRDefault="00F93841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F93841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</w:tr>
      <w:tr w:rsidR="0014794E" w:rsidRPr="00F93841" w:rsidTr="00F93841">
        <w:trPr>
          <w:trHeight w:val="324"/>
        </w:trPr>
        <w:tc>
          <w:tcPr>
            <w:tcW w:w="3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4794E" w:rsidRPr="00F93841" w:rsidRDefault="0014794E" w:rsidP="00F938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4"/>
                <w:szCs w:val="24"/>
              </w:rPr>
              <w:t>R Squared</w:t>
            </w:r>
          </w:p>
        </w:tc>
        <w:tc>
          <w:tcPr>
            <w:tcW w:w="8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4794E" w:rsidRPr="00F93841" w:rsidRDefault="0014794E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4794E" w:rsidRPr="00F93841" w:rsidRDefault="0014794E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14794E" w:rsidRPr="00F93841" w:rsidRDefault="0014794E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4"/>
                <w:szCs w:val="24"/>
              </w:rPr>
              <w:t>0.1482</w:t>
            </w:r>
            <w:bookmarkStart w:id="0" w:name="_GoBack"/>
            <w:bookmarkEnd w:id="0"/>
          </w:p>
        </w:tc>
        <w:tc>
          <w:tcPr>
            <w:tcW w:w="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4794E" w:rsidRPr="00F93841" w:rsidRDefault="0014794E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4794E" w:rsidRPr="00F93841" w:rsidRDefault="0014794E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4794E" w:rsidRPr="00F93841" w:rsidRDefault="0014794E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14794E" w:rsidRPr="00F93841" w:rsidRDefault="0014794E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14794E" w:rsidRPr="00F93841" w:rsidRDefault="0014794E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4794E" w:rsidRPr="00F93841" w:rsidRDefault="0014794E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14794E" w:rsidRPr="00F93841" w:rsidRDefault="0014794E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14794E" w:rsidRPr="00F93841" w:rsidRDefault="0014794E" w:rsidP="00F938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D463E" w:rsidRDefault="00CE18D6" w:rsidP="00661BAD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kern w:val="36"/>
          <w:sz w:val="24"/>
          <w:szCs w:val="24"/>
        </w:rPr>
      </w:pPr>
      <w:r w:rsidRPr="005E3933">
        <w:rPr>
          <w:rFonts w:ascii="Times New Roman" w:eastAsia="굴림" w:hAnsi="Times New Roman" w:cs="Times New Roman"/>
          <w:kern w:val="36"/>
          <w:sz w:val="24"/>
          <w:szCs w:val="24"/>
        </w:rPr>
        <w:t>*</w:t>
      </w:r>
      <w:r w:rsidR="00BE32CB" w:rsidRPr="005E3933">
        <w:rPr>
          <w:rFonts w:ascii="Times New Roman" w:eastAsia="굴림" w:hAnsi="Times New Roman" w:cs="Times New Roman"/>
          <w:kern w:val="36"/>
          <w:sz w:val="24"/>
          <w:szCs w:val="24"/>
        </w:rPr>
        <w:t xml:space="preserve"> ρ &lt;0.001</w:t>
      </w:r>
      <w:r w:rsidR="00661BAD" w:rsidRPr="005E3933">
        <w:rPr>
          <w:rFonts w:ascii="Times New Roman" w:eastAsia="굴림" w:hAnsi="Times New Roman" w:cs="Times New Roman"/>
          <w:kern w:val="36"/>
          <w:sz w:val="24"/>
          <w:szCs w:val="24"/>
        </w:rPr>
        <w:t xml:space="preserve"> </w:t>
      </w:r>
    </w:p>
    <w:p w:rsidR="00C64BBA" w:rsidRPr="005E3933" w:rsidRDefault="00C64BBA" w:rsidP="00661BAD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kern w:val="36"/>
          <w:sz w:val="24"/>
          <w:szCs w:val="24"/>
        </w:rPr>
      </w:pPr>
    </w:p>
    <w:sectPr w:rsidR="00C64BBA" w:rsidRPr="005E3933" w:rsidSect="00D55FF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599" w:rsidRDefault="005C6599" w:rsidP="00DB23D6">
      <w:pPr>
        <w:spacing w:after="0" w:line="240" w:lineRule="auto"/>
      </w:pPr>
      <w:r>
        <w:separator/>
      </w:r>
    </w:p>
  </w:endnote>
  <w:endnote w:type="continuationSeparator" w:id="0">
    <w:p w:rsidR="005C6599" w:rsidRDefault="005C6599" w:rsidP="00DB2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599" w:rsidRDefault="005C6599" w:rsidP="00DB23D6">
      <w:pPr>
        <w:spacing w:after="0" w:line="240" w:lineRule="auto"/>
      </w:pPr>
      <w:r>
        <w:separator/>
      </w:r>
    </w:p>
  </w:footnote>
  <w:footnote w:type="continuationSeparator" w:id="0">
    <w:p w:rsidR="005C6599" w:rsidRDefault="005C6599" w:rsidP="00DB23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SyMDA0A9JmxubG5ko6SsGpxcWZ+XkgBea1AFklvK8sAAAA"/>
  </w:docVars>
  <w:rsids>
    <w:rsidRoot w:val="00BE32CB"/>
    <w:rsid w:val="00002F27"/>
    <w:rsid w:val="000179AB"/>
    <w:rsid w:val="00050AD2"/>
    <w:rsid w:val="0006661B"/>
    <w:rsid w:val="000C4792"/>
    <w:rsid w:val="00102891"/>
    <w:rsid w:val="00130F2C"/>
    <w:rsid w:val="00140685"/>
    <w:rsid w:val="0014794E"/>
    <w:rsid w:val="00164AA5"/>
    <w:rsid w:val="00293B24"/>
    <w:rsid w:val="00327E92"/>
    <w:rsid w:val="00370742"/>
    <w:rsid w:val="003B07AB"/>
    <w:rsid w:val="003B4696"/>
    <w:rsid w:val="003F2FB7"/>
    <w:rsid w:val="00442EA4"/>
    <w:rsid w:val="004812C1"/>
    <w:rsid w:val="005207A1"/>
    <w:rsid w:val="00546954"/>
    <w:rsid w:val="005A337E"/>
    <w:rsid w:val="005B5D71"/>
    <w:rsid w:val="005C6599"/>
    <w:rsid w:val="005E3933"/>
    <w:rsid w:val="006317BB"/>
    <w:rsid w:val="006532F9"/>
    <w:rsid w:val="00661BAD"/>
    <w:rsid w:val="00692615"/>
    <w:rsid w:val="006C6502"/>
    <w:rsid w:val="006F1E0F"/>
    <w:rsid w:val="007F4B7D"/>
    <w:rsid w:val="00853454"/>
    <w:rsid w:val="00854077"/>
    <w:rsid w:val="008A5D32"/>
    <w:rsid w:val="008E24CA"/>
    <w:rsid w:val="00932D90"/>
    <w:rsid w:val="009453B4"/>
    <w:rsid w:val="00951FE8"/>
    <w:rsid w:val="009E1944"/>
    <w:rsid w:val="009E581F"/>
    <w:rsid w:val="00A15089"/>
    <w:rsid w:val="00A93C30"/>
    <w:rsid w:val="00AA5DBA"/>
    <w:rsid w:val="00AA7E0B"/>
    <w:rsid w:val="00AD505B"/>
    <w:rsid w:val="00AF7C6F"/>
    <w:rsid w:val="00B10D2E"/>
    <w:rsid w:val="00BD7591"/>
    <w:rsid w:val="00BE32CB"/>
    <w:rsid w:val="00C03E67"/>
    <w:rsid w:val="00C64BBA"/>
    <w:rsid w:val="00C74472"/>
    <w:rsid w:val="00CE18D6"/>
    <w:rsid w:val="00D55FF7"/>
    <w:rsid w:val="00D90350"/>
    <w:rsid w:val="00DA1066"/>
    <w:rsid w:val="00DB23D6"/>
    <w:rsid w:val="00E170D4"/>
    <w:rsid w:val="00EA35F7"/>
    <w:rsid w:val="00ED3FDD"/>
    <w:rsid w:val="00ED463E"/>
    <w:rsid w:val="00EE36AB"/>
    <w:rsid w:val="00F00EB3"/>
    <w:rsid w:val="00F37A21"/>
    <w:rsid w:val="00F93841"/>
    <w:rsid w:val="00FA5D16"/>
    <w:rsid w:val="00FC5B16"/>
    <w:rsid w:val="00FC5BBD"/>
    <w:rsid w:val="00FF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2CB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3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23D6"/>
    <w:rPr>
      <w:rFonts w:ascii="맑은 고딕" w:eastAsia="맑은 고딕" w:hAnsi="맑은 고딕" w:cs="맑은 고딕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DB23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23D6"/>
    <w:rPr>
      <w:rFonts w:ascii="맑은 고딕" w:eastAsia="맑은 고딕" w:hAnsi="맑은 고딕" w:cs="맑은 고딕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2CB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3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23D6"/>
    <w:rPr>
      <w:rFonts w:ascii="맑은 고딕" w:eastAsia="맑은 고딕" w:hAnsi="맑은 고딕" w:cs="맑은 고딕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DB23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23D6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7</cp:revision>
  <dcterms:created xsi:type="dcterms:W3CDTF">2022-06-12T21:34:00Z</dcterms:created>
  <dcterms:modified xsi:type="dcterms:W3CDTF">2022-06-12T21:53:00Z</dcterms:modified>
</cp:coreProperties>
</file>